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C40" w:rsidRDefault="00407B1F" w:rsidP="00480C4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 5</w:t>
      </w:r>
      <w:r w:rsidR="00480C40" w:rsidRPr="00480C40">
        <w:rPr>
          <w:rFonts w:ascii="Times New Roman" w:hAnsi="Times New Roman" w:cs="Times New Roman"/>
          <w:b/>
        </w:rPr>
        <w:t xml:space="preserve"> (Table): Comparison of maternal and neonatal characteristics of neonates with steroid and without steroid exposure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346"/>
        <w:tblW w:w="5082" w:type="pct"/>
        <w:tblLook w:val="04A0" w:firstRow="1" w:lastRow="0" w:firstColumn="1" w:lastColumn="0" w:noHBand="0" w:noVBand="1"/>
      </w:tblPr>
      <w:tblGrid>
        <w:gridCol w:w="3257"/>
        <w:gridCol w:w="2549"/>
        <w:gridCol w:w="1987"/>
        <w:gridCol w:w="1371"/>
      </w:tblGrid>
      <w:tr w:rsidR="00480C40" w:rsidRPr="00480C40" w:rsidTr="00480C40">
        <w:tc>
          <w:tcPr>
            <w:tcW w:w="1777" w:type="pct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480C40">
              <w:rPr>
                <w:rFonts w:ascii="Times New Roman" w:hAnsi="Times New Roman" w:cs="Times New Roman"/>
                <w:b/>
              </w:rPr>
              <w:t>Any antenatal steroid exposure</w:t>
            </w:r>
          </w:p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480C40">
              <w:rPr>
                <w:rFonts w:ascii="Times New Roman" w:hAnsi="Times New Roman" w:cs="Times New Roman"/>
                <w:b/>
              </w:rPr>
              <w:t>N= 144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480C40">
              <w:rPr>
                <w:rFonts w:ascii="Times New Roman" w:hAnsi="Times New Roman" w:cs="Times New Roman"/>
                <w:b/>
              </w:rPr>
              <w:t>No antenatal steroid exposure</w:t>
            </w:r>
          </w:p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480C40">
              <w:rPr>
                <w:rFonts w:ascii="Times New Roman" w:hAnsi="Times New Roman" w:cs="Times New Roman"/>
                <w:b/>
              </w:rPr>
              <w:t>N= 182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/>
              </w:rPr>
            </w:pPr>
            <w:r w:rsidRPr="00480C40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480C40" w:rsidRPr="00480C40" w:rsidTr="00480C40">
        <w:tc>
          <w:tcPr>
            <w:tcW w:w="1777" w:type="pct"/>
            <w:shd w:val="clear" w:color="auto" w:fill="auto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Maternal age (years)</w:t>
            </w:r>
            <w:r w:rsidRPr="00480C4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31.53 ± 4.82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31.74 ± 5.90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0.725</w:t>
            </w:r>
          </w:p>
        </w:tc>
      </w:tr>
      <w:tr w:rsidR="00480C40" w:rsidRPr="00480C40" w:rsidTr="00480C40">
        <w:tc>
          <w:tcPr>
            <w:tcW w:w="1777" w:type="pct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 xml:space="preserve">Maternal hypertension </w:t>
            </w:r>
            <w:proofErr w:type="gramStart"/>
            <w:r w:rsidRPr="00480C40">
              <w:rPr>
                <w:rFonts w:ascii="Times New Roman" w:hAnsi="Times New Roman" w:cs="Times New Roman"/>
              </w:rPr>
              <w:t>n(</w:t>
            </w:r>
            <w:proofErr w:type="gramEnd"/>
            <w:r w:rsidRPr="00480C4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30 (20.8)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30 (16.5)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0.314</w:t>
            </w:r>
          </w:p>
        </w:tc>
      </w:tr>
      <w:tr w:rsidR="00480C40" w:rsidRPr="00480C40" w:rsidTr="00480C40">
        <w:tc>
          <w:tcPr>
            <w:tcW w:w="1777" w:type="pct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  <w:bCs/>
              </w:rPr>
              <w:t>Maternal diabetes</w:t>
            </w:r>
            <w:r w:rsidRPr="00480C40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19 (13.2)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24 (13.2)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0.998</w:t>
            </w:r>
          </w:p>
        </w:tc>
      </w:tr>
      <w:tr w:rsidR="00480C40" w:rsidRPr="00480C40" w:rsidTr="00480C40">
        <w:trPr>
          <w:trHeight w:val="484"/>
        </w:trPr>
        <w:tc>
          <w:tcPr>
            <w:tcW w:w="1777" w:type="pct"/>
            <w:vAlign w:val="center"/>
          </w:tcPr>
          <w:p w:rsidR="00480C40" w:rsidRPr="00480C40" w:rsidRDefault="00480C40" w:rsidP="00480C40">
            <w:pPr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Gestation age (weeks)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27.38 ± 2.55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27.62 ± 2.65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0.398</w:t>
            </w:r>
          </w:p>
        </w:tc>
      </w:tr>
      <w:tr w:rsidR="00480C40" w:rsidRPr="00480C40" w:rsidTr="00480C40">
        <w:tc>
          <w:tcPr>
            <w:tcW w:w="1777" w:type="pct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Small for gestational age n (%)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11 (7.6)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17 (9.3)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0.586</w:t>
            </w:r>
          </w:p>
        </w:tc>
      </w:tr>
      <w:tr w:rsidR="00480C40" w:rsidRPr="00480C40" w:rsidTr="00480C40">
        <w:tc>
          <w:tcPr>
            <w:tcW w:w="1777" w:type="pct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  <w:bCs/>
              </w:rPr>
              <w:t>Vaginal delivery</w:t>
            </w:r>
            <w:r w:rsidRPr="00480C40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47 (32.6)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55 (30.2)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0.640</w:t>
            </w:r>
          </w:p>
        </w:tc>
      </w:tr>
      <w:tr w:rsidR="00480C40" w:rsidRPr="00480C40" w:rsidTr="00480C40">
        <w:tc>
          <w:tcPr>
            <w:tcW w:w="1777" w:type="pct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Delayed Cord Clamping n (%)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82 (56.9)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114 (62.6)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0.297</w:t>
            </w:r>
          </w:p>
        </w:tc>
      </w:tr>
      <w:tr w:rsidR="00480C40" w:rsidRPr="00480C40" w:rsidTr="00480C40">
        <w:tc>
          <w:tcPr>
            <w:tcW w:w="1777" w:type="pct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Male sex n (%)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75 (52.1)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94 (51.6)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</w:rPr>
            </w:pPr>
            <w:r w:rsidRPr="00480C40">
              <w:rPr>
                <w:rFonts w:ascii="Times New Roman" w:hAnsi="Times New Roman" w:cs="Times New Roman"/>
              </w:rPr>
              <w:t>0.938</w:t>
            </w:r>
          </w:p>
        </w:tc>
      </w:tr>
      <w:tr w:rsidR="00480C40" w:rsidRPr="00480C40" w:rsidTr="00480C40">
        <w:tc>
          <w:tcPr>
            <w:tcW w:w="1777" w:type="pct"/>
            <w:shd w:val="clear" w:color="auto" w:fill="auto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Birth weight</w:t>
            </w:r>
            <w:r w:rsidRPr="00480C40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1114.1 ± 428.97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1082.8 ± 411.09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0.504</w:t>
            </w:r>
          </w:p>
        </w:tc>
      </w:tr>
      <w:tr w:rsidR="00480C40" w:rsidRPr="00480C40" w:rsidTr="00480C40">
        <w:tc>
          <w:tcPr>
            <w:tcW w:w="1777" w:type="pct"/>
            <w:shd w:val="clear" w:color="auto" w:fill="auto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Apgar at 5 min</w:t>
            </w:r>
            <w:r w:rsidRPr="00480C40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 xml:space="preserve">8 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0.204</w:t>
            </w:r>
          </w:p>
        </w:tc>
      </w:tr>
      <w:tr w:rsidR="00480C40" w:rsidRPr="00480C40" w:rsidTr="00480C40">
        <w:tc>
          <w:tcPr>
            <w:tcW w:w="1777" w:type="pct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Respiratory distress syndrome</w:t>
            </w:r>
            <w:r w:rsidRPr="00480C40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124 (86.1)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134 (73.6)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80C40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480C40" w:rsidRPr="00480C40" w:rsidTr="00480C40">
        <w:tc>
          <w:tcPr>
            <w:tcW w:w="1777" w:type="pct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  <w:bCs/>
                <w:lang w:val="pt-BR"/>
              </w:rPr>
            </w:pPr>
            <w:r w:rsidRPr="00480C40">
              <w:rPr>
                <w:rFonts w:ascii="Times New Roman" w:hAnsi="Times New Roman" w:cs="Times New Roman"/>
                <w:bCs/>
                <w:lang w:val="pt-BR"/>
              </w:rPr>
              <w:t xml:space="preserve">Grade I-II IVH </w:t>
            </w:r>
            <w:r w:rsidRPr="00480C40">
              <w:rPr>
                <w:rFonts w:ascii="Times New Roman" w:hAnsi="Times New Roman" w:cs="Times New Roman"/>
                <w:lang w:val="pt-BR"/>
              </w:rPr>
              <w:t>n (%)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76 (52.8)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107 (58.8)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0.277</w:t>
            </w:r>
          </w:p>
        </w:tc>
      </w:tr>
      <w:tr w:rsidR="00480C40" w:rsidRPr="00480C40" w:rsidTr="00480C40">
        <w:tc>
          <w:tcPr>
            <w:tcW w:w="1777" w:type="pct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 xml:space="preserve">Necrotizing </w:t>
            </w:r>
            <w:proofErr w:type="spellStart"/>
            <w:r w:rsidRPr="00480C40">
              <w:rPr>
                <w:rFonts w:ascii="Times New Roman" w:hAnsi="Times New Roman" w:cs="Times New Roman"/>
                <w:bCs/>
              </w:rPr>
              <w:t>Enterocolitis</w:t>
            </w:r>
            <w:proofErr w:type="spellEnd"/>
            <w:r w:rsidRPr="00480C40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12 (8.3)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12 (6.6)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0.550</w:t>
            </w:r>
          </w:p>
        </w:tc>
      </w:tr>
      <w:tr w:rsidR="00480C40" w:rsidRPr="00480C40" w:rsidTr="00480C40">
        <w:tc>
          <w:tcPr>
            <w:tcW w:w="1777" w:type="pct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Hemodynamically significant PDA</w:t>
            </w:r>
            <w:r w:rsidRPr="00480C40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49 (34.0)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57 (31.3)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0.604</w:t>
            </w:r>
          </w:p>
        </w:tc>
      </w:tr>
      <w:tr w:rsidR="00480C40" w:rsidRPr="00480C40" w:rsidTr="00480C40">
        <w:tc>
          <w:tcPr>
            <w:tcW w:w="1777" w:type="pct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 xml:space="preserve">Culture proven sepsis </w:t>
            </w:r>
            <w:r w:rsidRPr="00480C40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41 (28.5)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49 (26.9)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0.756</w:t>
            </w:r>
          </w:p>
        </w:tc>
      </w:tr>
      <w:tr w:rsidR="00480C40" w:rsidRPr="00480C40" w:rsidTr="00480C40">
        <w:tc>
          <w:tcPr>
            <w:tcW w:w="1777" w:type="pct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  <w:bCs/>
              </w:rPr>
            </w:pPr>
            <w:proofErr w:type="spellStart"/>
            <w:r w:rsidRPr="00480C40">
              <w:rPr>
                <w:rFonts w:ascii="Times New Roman" w:hAnsi="Times New Roman" w:cs="Times New Roman"/>
                <w:bCs/>
              </w:rPr>
              <w:t>Bronchopulmonary</w:t>
            </w:r>
            <w:proofErr w:type="spellEnd"/>
            <w:r w:rsidRPr="00480C40">
              <w:rPr>
                <w:rFonts w:ascii="Times New Roman" w:hAnsi="Times New Roman" w:cs="Times New Roman"/>
                <w:bCs/>
              </w:rPr>
              <w:t xml:space="preserve"> Dysplasia</w:t>
            </w:r>
            <w:r w:rsidRPr="00480C40">
              <w:rPr>
                <w:rFonts w:ascii="Times New Roman" w:hAnsi="Times New Roman" w:cs="Times New Roman"/>
              </w:rPr>
              <w:t xml:space="preserve"> n (%)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99 (68.8)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134 (73.6)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0.333</w:t>
            </w:r>
          </w:p>
        </w:tc>
      </w:tr>
      <w:tr w:rsidR="00480C40" w:rsidRPr="00480C40" w:rsidTr="00480C40">
        <w:tc>
          <w:tcPr>
            <w:tcW w:w="1777" w:type="pct"/>
            <w:shd w:val="clear" w:color="auto" w:fill="auto"/>
            <w:vAlign w:val="center"/>
          </w:tcPr>
          <w:p w:rsidR="00480C40" w:rsidRPr="00480C40" w:rsidRDefault="00480C40" w:rsidP="00480C40">
            <w:pPr>
              <w:spacing w:after="160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Median length of stay (days)</w:t>
            </w:r>
            <w:r w:rsidRPr="00480C40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391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89.5</w:t>
            </w:r>
          </w:p>
        </w:tc>
        <w:tc>
          <w:tcPr>
            <w:tcW w:w="1084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90</w:t>
            </w:r>
          </w:p>
        </w:tc>
        <w:tc>
          <w:tcPr>
            <w:tcW w:w="748" w:type="pct"/>
            <w:vAlign w:val="center"/>
          </w:tcPr>
          <w:p w:rsidR="00480C40" w:rsidRPr="00480C40" w:rsidRDefault="00480C40" w:rsidP="00480C40">
            <w:pPr>
              <w:spacing w:after="160"/>
              <w:jc w:val="center"/>
              <w:rPr>
                <w:rFonts w:ascii="Times New Roman" w:hAnsi="Times New Roman" w:cs="Times New Roman"/>
                <w:bCs/>
              </w:rPr>
            </w:pPr>
            <w:r w:rsidRPr="00480C40">
              <w:rPr>
                <w:rFonts w:ascii="Times New Roman" w:hAnsi="Times New Roman" w:cs="Times New Roman"/>
                <w:bCs/>
              </w:rPr>
              <w:t>0.793</w:t>
            </w:r>
          </w:p>
        </w:tc>
      </w:tr>
    </w:tbl>
    <w:p w:rsidR="00480C40" w:rsidRPr="00480C40" w:rsidRDefault="00480C40" w:rsidP="00480C40">
      <w:pPr>
        <w:rPr>
          <w:rFonts w:ascii="Times New Roman" w:hAnsi="Times New Roman" w:cs="Times New Roman"/>
        </w:rPr>
      </w:pPr>
    </w:p>
    <w:sectPr w:rsidR="00480C40" w:rsidRPr="00480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27A"/>
    <w:rsid w:val="002B1DD6"/>
    <w:rsid w:val="00407B1F"/>
    <w:rsid w:val="00480C40"/>
    <w:rsid w:val="00EE6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7E4E8-B809-4066-A8C6-4BD7FB737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27A"/>
    <w:pPr>
      <w:spacing w:line="279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27A"/>
    <w:pPr>
      <w:spacing w:after="0" w:line="240" w:lineRule="auto"/>
    </w:pPr>
    <w:rPr>
      <w:rFonts w:eastAsiaTheme="minorEastAsia"/>
      <w:sz w:val="24"/>
      <w:szCs w:val="24"/>
      <w:lang w:val="en-GB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60</Characters>
  <Application>Microsoft Office Word</Application>
  <DocSecurity>0</DocSecurity>
  <Lines>2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3-02T23:42:00Z</dcterms:created>
  <dcterms:modified xsi:type="dcterms:W3CDTF">2025-03-03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397114-c001-40c2-b701-1d2d32296952</vt:lpwstr>
  </property>
</Properties>
</file>